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5373B" w14:textId="7FCA5B14" w:rsidR="0018057D" w:rsidRPr="006C1213" w:rsidRDefault="0018057D" w:rsidP="0018057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Pr="006C121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1. </w:t>
      </w:r>
      <w:r w:rsidR="00C36CFE" w:rsidRPr="00C36CFE">
        <w:rPr>
          <w:rFonts w:ascii="Times New Roman" w:hAnsi="Times New Roman" w:cs="Times New Roman"/>
          <w:b/>
          <w:bCs/>
          <w:sz w:val="20"/>
          <w:szCs w:val="20"/>
          <w:lang w:val="en-GB"/>
        </w:rPr>
        <w:t>Characteristics of the patients treated at the Medical Oncology Unit of the ASST-</w:t>
      </w:r>
      <w:proofErr w:type="spellStart"/>
      <w:r w:rsidR="00C36CFE" w:rsidRPr="00C36CFE">
        <w:rPr>
          <w:rFonts w:ascii="Times New Roman" w:hAnsi="Times New Roman" w:cs="Times New Roman"/>
          <w:b/>
          <w:bCs/>
          <w:sz w:val="20"/>
          <w:szCs w:val="20"/>
          <w:lang w:val="en-GB"/>
        </w:rPr>
        <w:t>Spedali</w:t>
      </w:r>
      <w:proofErr w:type="spellEnd"/>
      <w:r w:rsidR="00C36CFE" w:rsidRPr="00C36CF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proofErr w:type="spellStart"/>
      <w:r w:rsidR="00C36CFE" w:rsidRPr="00C36CFE">
        <w:rPr>
          <w:rFonts w:ascii="Times New Roman" w:hAnsi="Times New Roman" w:cs="Times New Roman"/>
          <w:b/>
          <w:bCs/>
          <w:sz w:val="20"/>
          <w:szCs w:val="20"/>
          <w:lang w:val="en-GB"/>
        </w:rPr>
        <w:t>Civili</w:t>
      </w:r>
      <w:proofErr w:type="spellEnd"/>
      <w:r w:rsidR="00C36CFE" w:rsidRPr="00C36CF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n Bresc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119"/>
      </w:tblGrid>
      <w:tr w:rsidR="0018057D" w:rsidRPr="006C1213" w14:paraId="51847919" w14:textId="77777777" w:rsidTr="000729F5">
        <w:trPr>
          <w:trHeight w:val="51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28B4C573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2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A079FA6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2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18057D" w:rsidRPr="006C1213" w14:paraId="1EEEAA60" w14:textId="77777777" w:rsidTr="000729F5">
        <w:trPr>
          <w:trHeight w:val="51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62268D18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included in the analysi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BFFC9D3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18057D" w:rsidRPr="006C1213" w14:paraId="2DD69C4D" w14:textId="77777777" w:rsidTr="000729F5">
        <w:trPr>
          <w:trHeight w:val="51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450AEF21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age (years, range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F849F0D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3)</w:t>
            </w:r>
          </w:p>
        </w:tc>
      </w:tr>
      <w:tr w:rsidR="0018057D" w:rsidRPr="006C1213" w14:paraId="034044A7" w14:textId="77777777" w:rsidTr="000729F5">
        <w:trPr>
          <w:trHeight w:val="51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1D370300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(%)</w:t>
            </w:r>
          </w:p>
          <w:p w14:paraId="627AE659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  <w:p w14:paraId="1FE3CBE3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11177FE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350B6A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C03A792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8057D" w:rsidRPr="006C1213" w14:paraId="63D4653D" w14:textId="77777777" w:rsidTr="000729F5">
        <w:trPr>
          <w:trHeight w:val="51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539663C4" w14:textId="3BA9BC93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i67 of </w:t>
            </w:r>
            <w:r w:rsidR="00F628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ma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*</w:t>
            </w:r>
          </w:p>
          <w:p w14:paraId="4B7E3507" w14:textId="77777777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5F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20%</w:t>
            </w:r>
          </w:p>
          <w:p w14:paraId="43C52609" w14:textId="77777777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5F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=20%</w:t>
            </w:r>
          </w:p>
          <w:p w14:paraId="7D50EE99" w14:textId="77777777" w:rsidR="0018057D" w:rsidRPr="006C1213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vail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4DE60CA" w14:textId="77777777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233ECF2" w14:textId="77777777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1D159EF0" w14:textId="77777777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00)</w:t>
            </w:r>
          </w:p>
          <w:p w14:paraId="617F184E" w14:textId="77777777" w:rsidR="0018057D" w:rsidRPr="006C1213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8057D" w:rsidRPr="006C1213" w14:paraId="26E76ADB" w14:textId="77777777" w:rsidTr="000729F5">
        <w:trPr>
          <w:trHeight w:val="51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663CCD7E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 at diagnosis (%)</w:t>
            </w:r>
          </w:p>
          <w:p w14:paraId="45A45009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identaloma</w:t>
            </w:r>
            <w:proofErr w:type="spellEnd"/>
          </w:p>
          <w:p w14:paraId="4B9F4D60" w14:textId="77777777" w:rsidR="0018057D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</w:t>
            </w:r>
          </w:p>
          <w:p w14:paraId="39682920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loss</w:t>
            </w:r>
          </w:p>
          <w:p w14:paraId="6BFE94E0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monal secre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0A256EE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ED9E30" w14:textId="77777777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)</w:t>
            </w:r>
          </w:p>
          <w:p w14:paraId="4CDA53FB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ED49507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6C12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C662D5E" w14:textId="77777777" w:rsidR="0018057D" w:rsidRPr="006C1213" w:rsidRDefault="0018057D" w:rsidP="000729F5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8057D" w:rsidRPr="006C1213" w14:paraId="70B42E80" w14:textId="77777777" w:rsidTr="000729F5">
        <w:trPr>
          <w:trHeight w:val="51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16FB2934" w14:textId="77777777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AT stage at diagnosis</w:t>
            </w:r>
          </w:p>
          <w:p w14:paraId="3C687AF8" w14:textId="77777777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</w:p>
          <w:p w14:paraId="0F425616" w14:textId="77777777" w:rsidR="0018057D" w:rsidRPr="006C1213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EED433C" w14:textId="77777777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F394C4E" w14:textId="77777777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)</w:t>
            </w:r>
          </w:p>
          <w:p w14:paraId="043141C1" w14:textId="77777777" w:rsidR="0018057D" w:rsidRPr="006C1213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)</w:t>
            </w:r>
          </w:p>
        </w:tc>
      </w:tr>
      <w:tr w:rsidR="0018057D" w:rsidRPr="00BC392E" w14:paraId="2CA93163" w14:textId="77777777" w:rsidTr="000729F5">
        <w:trPr>
          <w:trHeight w:val="51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4B68D6D7" w14:textId="77777777" w:rsidR="0018057D" w:rsidRPr="005C6659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66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me from diagnosis of </w:t>
            </w:r>
          </w:p>
          <w:p w14:paraId="1006D724" w14:textId="77777777" w:rsidR="0018057D" w:rsidRPr="005C6659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66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mary </w:t>
            </w:r>
            <w:proofErr w:type="spellStart"/>
            <w:r w:rsidRPr="005C66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5C66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brain metastas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1783C2B" w14:textId="77777777" w:rsidR="0018057D" w:rsidRPr="006C1213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5 (2-39)</w:t>
            </w:r>
          </w:p>
        </w:tc>
      </w:tr>
      <w:tr w:rsidR="0018057D" w:rsidRPr="00BC392E" w14:paraId="529E1B95" w14:textId="77777777" w:rsidTr="000729F5">
        <w:trPr>
          <w:trHeight w:val="51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71D86EDD" w14:textId="77777777" w:rsidR="0018057D" w:rsidRPr="005C6659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66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metastases (%)</w:t>
            </w:r>
          </w:p>
          <w:p w14:paraId="17221491" w14:textId="77777777" w:rsidR="0018057D" w:rsidRPr="005C6659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66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ng</w:t>
            </w:r>
          </w:p>
          <w:p w14:paraId="117BB0F5" w14:textId="77777777" w:rsidR="0018057D" w:rsidRPr="005C6659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66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r</w:t>
            </w:r>
          </w:p>
          <w:p w14:paraId="514055E9" w14:textId="77777777" w:rsidR="0018057D" w:rsidRPr="005C6659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66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mph nod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C2C9A3F" w14:textId="77777777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262B1E" w14:textId="77777777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0)</w:t>
            </w:r>
          </w:p>
          <w:p w14:paraId="4150FBA2" w14:textId="77777777" w:rsidR="0018057D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)</w:t>
            </w:r>
          </w:p>
          <w:p w14:paraId="5AD2589B" w14:textId="77777777" w:rsidR="0018057D" w:rsidRPr="006C1213" w:rsidRDefault="0018057D" w:rsidP="000729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)</w:t>
            </w:r>
          </w:p>
        </w:tc>
      </w:tr>
    </w:tbl>
    <w:p w14:paraId="07DB6837" w14:textId="21911BAA" w:rsidR="008B5F5B" w:rsidRPr="000768F1" w:rsidRDefault="0018057D">
      <w:pPr>
        <w:rPr>
          <w:rFonts w:ascii="Times New Roman" w:eastAsia="Calibri" w:hAnsi="Times New Roman" w:cs="Times New Roman"/>
          <w:iCs/>
          <w:sz w:val="20"/>
          <w:szCs w:val="20"/>
          <w:lang w:val="en-GB"/>
        </w:rPr>
      </w:pPr>
      <w:r w:rsidRPr="00FA0DB8">
        <w:rPr>
          <w:rFonts w:ascii="Times New Roman" w:eastAsia="Calibri" w:hAnsi="Times New Roman" w:cs="Times New Roman"/>
          <w:iCs/>
          <w:sz w:val="20"/>
          <w:szCs w:val="20"/>
          <w:lang w:val="en-GB"/>
        </w:rPr>
        <w:t>*The common denominator of the proportions refers to the number of patients for whom the data is av</w:t>
      </w:r>
      <w:bookmarkStart w:id="0" w:name="_GoBack"/>
      <w:bookmarkEnd w:id="0"/>
      <w:r w:rsidRPr="00FA0DB8">
        <w:rPr>
          <w:rFonts w:ascii="Times New Roman" w:eastAsia="Calibri" w:hAnsi="Times New Roman" w:cs="Times New Roman"/>
          <w:iCs/>
          <w:sz w:val="20"/>
          <w:szCs w:val="20"/>
          <w:lang w:val="en-GB"/>
        </w:rPr>
        <w:t>ailable</w:t>
      </w:r>
    </w:p>
    <w:sectPr w:rsidR="008B5F5B" w:rsidRPr="000768F1" w:rsidSect="008B5F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FD3"/>
    <w:rsid w:val="000768F1"/>
    <w:rsid w:val="0018057D"/>
    <w:rsid w:val="002755C5"/>
    <w:rsid w:val="005F1FD3"/>
    <w:rsid w:val="005F442A"/>
    <w:rsid w:val="00665B79"/>
    <w:rsid w:val="00685F6A"/>
    <w:rsid w:val="00710570"/>
    <w:rsid w:val="00770C3A"/>
    <w:rsid w:val="007A1FA4"/>
    <w:rsid w:val="007D3671"/>
    <w:rsid w:val="008B5F5B"/>
    <w:rsid w:val="00965B85"/>
    <w:rsid w:val="009A078F"/>
    <w:rsid w:val="00A2011A"/>
    <w:rsid w:val="00BC392E"/>
    <w:rsid w:val="00C054A2"/>
    <w:rsid w:val="00C36CFE"/>
    <w:rsid w:val="00C47F03"/>
    <w:rsid w:val="00CD0AB6"/>
    <w:rsid w:val="00E67AB5"/>
    <w:rsid w:val="00F628D5"/>
    <w:rsid w:val="00FA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11398"/>
  <w15:chartTrackingRefBased/>
  <w15:docId w15:val="{BD43AA0B-B7A6-452B-B6BF-ACF6AC8E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FD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F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C14E7-D820-41DF-BF06-583C3831D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Turla</dc:creator>
  <cp:keywords/>
  <dc:description/>
  <cp:lastModifiedBy>Rajakumari Kaliya Moorthy</cp:lastModifiedBy>
  <cp:revision>8</cp:revision>
  <dcterms:created xsi:type="dcterms:W3CDTF">2023-04-12T14:48:00Z</dcterms:created>
  <dcterms:modified xsi:type="dcterms:W3CDTF">2023-06-1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3aa73-14bf-4e1e-88d4-ffa99240c3bb</vt:lpwstr>
  </property>
</Properties>
</file>